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D34" w:rsidRDefault="00ED0EAF">
      <w:bookmarkStart w:id="0" w:name="_GoBack"/>
      <w:bookmarkEnd w:id="0"/>
      <w:r>
        <w:rPr>
          <w:b/>
        </w:rPr>
        <w:t>Supplementary Table 1</w:t>
      </w:r>
      <w:r>
        <w:t>. Search strategy.</w:t>
      </w:r>
    </w:p>
    <w:tbl>
      <w:tblPr>
        <w:tblStyle w:val="a0"/>
        <w:tblW w:w="95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9"/>
        <w:gridCol w:w="8997"/>
      </w:tblGrid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levonorgestrel-releasing, ovarian cancer 38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hyperlink r:id="rId6">
              <w:r>
                <w:rPr>
                  <w:sz w:val="24"/>
                  <w:szCs w:val="24"/>
                </w:rPr>
                <w:t>#1</w:t>
              </w:r>
            </w:hyperlink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"levonorgestrel-releasing"[All Fields] AND ("ovarian neoplasms"[MeSH Terms] OR ("ovarian"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[All Fields] AND "neoplasms"[All Fields]) OR "ovarian neoplasms"[All Fields] OR ("ovarian"[All Fields] AND "cancer"[All Fields]) OR "ovarian cancer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levonorgestrel-releasing, ovarian carcinoma 33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2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"levonorgestrel-releasing"[All Fields] AN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D ("ovarian neoplasms"[MeSH Terms] OR ("ovarian"[All Fields] AND "neoplasms"[All Fields]) OR "ovarian neoplasms"[All Fields] OR ("ovarian"[All Fields] AND "carcinoma"[All Fields]) OR "ovarian carcinoma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levonorgestrel-releasing, ovarian neo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lasm 34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3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"levonorgestrel-releasing"[All Fields] AND ("ovarian neoplasms"[MeSH Terms] OR ("ovarian"[All Fields] AND "neoplasms"[All Fields]) OR "ovarian neoplasms"[All Fields] OR ("ovarian"[All Fields] AND "neoplasm"[All Fields]) OR "ovarian neoplasm"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system, ovarian cancer 82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4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"[All Fields] OR "intrauterine"[All Fields]) AND ("drug delivery systems"[MeSH Terms] OR ("drug"[All Fields] AND "delivery"[All Fields] AND "systems"[All Fields]) OR "drug delivery sys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tems"[All Fields] OR "system"[All Fields] OR "system s"[All Fields] OR "systems"[All Fields]) AND ("ovarian neoplasms"[MeSH Terms] OR ("ovarian"[All Fields] AND "neoplasms"[All Fields]) 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lastRenderedPageBreak/>
              <w:t>OR "ovarian neoplasms"[All Fields] OR ("ovarian"[All Fields] AND "canc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er"[All Fields]) OR "ovarian cancer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system, ovarian carcinoma 61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5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"[All Fields] OR "intrauterine"[All Fields]) AND ("drug delivery systems"[MeSH Terms] OR ("drug"[All Fields] AND "delivery"[All Fields] AND "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systems"[All Fields]) OR "drug delivery systems"[All Fields] OR "system"[All Fields] OR "system s"[All Fields] OR "systems"[All Fields]) AND ("ovarian neoplasms"[MeSH Terms] OR ("ovarian"[All Fields] AND "neoplasms"[All Fields]) OR "ovarian neoplasms"[All 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Fields] OR ("ovarian"[All Fields] AND "carcinoma"[All Fields]) OR "ovarian carcinoma"[All Fields])</w:t>
            </w:r>
          </w:p>
          <w:p w:rsidR="00821D34" w:rsidRDefault="00821D34">
            <w:pPr>
              <w:spacing w:line="360" w:lineRule="auto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system, ovarian neoplasm 62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6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"[All Fields] OR "intrauterine"[All Fields]) AND ("drug delivery systems"[MeSH Terms] OR ("drug"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[All Fields] AND "delivery"[All Fields] AND "systems"[All Fields]) OR "drug delivery systems"[All Fields] OR "system"[All Fields] OR "system s"[All Fields] OR "systems"[All Fields]) AND ("ovarian neoplasms"[MeSH Terms] OR ("ovarian"[All Fields] AND "neopla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sms"[All Fields]) OR "ovarian neoplasms"[All Fields] OR ("ovarian"[All Fields] AND "neoplasm"[All Fields]) OR "ovarian neoplasm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spacing w:line="360" w:lineRule="auto"/>
              <w:rPr>
                <w:rFonts w:ascii="Roboto" w:eastAsia="Roboto" w:hAnsi="Roboto" w:cs="Roboto"/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device, ovarian cancer 209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7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("intrauterine devices"[MeSH Terms] OR ("intrauterine"[All Fields] 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AND "devices"[All Fields]) OR "intrauterine devices"[All Fields] OR ("intrauterine"[All Fields] AND 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lastRenderedPageBreak/>
              <w:t>"device"[All Fields]) OR "intrauterine device"[All Fields]) AND ("ovarian neoplasms"[MeSH Terms] OR ("ovarian"[All Fields] AND "neoplasms"[All Fields]) OR "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ovarian neoplasms"[All Fields] OR ("ovarian"[All Fields] AND "cancer"[All Fields]) OR "ovarian cancer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device, ovarian carcinoma 160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8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e devices"[MeSH Terms] OR ("intrauterine"[All Fields] AND "devices"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[All Fields]) OR "intrauterine devices"[All Fields] OR ("intrauterine"[All Fields] AND "device"[All Fields]) OR "intrauterine device"[All Fields]) AND ("ovarian neoplasms"[MeSH Terms] OR ("ovarian"[All Fields] AND "neoplasms"[All Fields]) OR "ovarian neopl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asms"[All Fields] OR ("ovarian"[All Fields] AND "carcinoma"[All Fields]) OR "ovarian carcinoma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device, ovarian neoplasm 159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9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e devices"[MeSH Terms] OR ("intrauterine"[All Fields] AND "devices"[All Fields]) OR "i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ntrauterine devices"[All Fields] OR ("intrauterine"[All Fields] AND "device"[All Fields]) OR "intrauterine device"[All Fields]) AND ("ovarian neoplasms"[MeSH Terms] OR ("ovarian"[All Fields] AND "neoplasms"[All Fields]) OR "ovarian neoplasms"[All Fields] O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R ("ovarian"[All Fields] AND "neoplasm"[All Fields]) OR "ovarian neoplasm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implant, ovarian cancer 33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</w:pPr>
            <w:r>
              <w:t>#10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"[All Fields] OR "intrauterine"[All Fields]) AND ("embryo implantation"[MeSH Terms] OR ("embryo"[All Fields]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 AND "implantation"[All Fields]) OR "embryo implantation"[All Fields] OR "implantation"[All Fields] OR 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lastRenderedPageBreak/>
              <w:t>"implant"[All Fields] OR "implant s"[All Fields] OR "implantability"[All Fields] OR "implantable"[All Fields] OR "implantables"[All Fields] OR "implantat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e"[All Fields] OR "implantated"[All Fields] OR "implantates"[All Fields] OR "implantations"[All Fields] OR "implanted"[All Fields] OR "implanter"[All Fields] OR "implanters"[All Fields] OR "implanting"[All Fields] OR "implantion"[All Fields] OR "implantiti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s"[All Fields] OR "implants"[All Fields]) AND ("ovarian neoplasms"[MeSH Terms] OR ("ovarian"[All Fields] AND "neoplasms"[All Fields]) OR "ovarian neoplasms"[All Fields] OR ("ovarian"[All Fields] AND "cancer"[All Fields]) OR "ovarian cancer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  <w:rPr>
                <w:highlight w:val="black"/>
              </w:rPr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implant, ovarian carcinoma 20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  <w:rPr>
                <w:highlight w:val="white"/>
              </w:rPr>
            </w:pPr>
            <w:r>
              <w:rPr>
                <w:highlight w:val="white"/>
              </w:rPr>
              <w:t>#11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"[All Fields] OR "intrauterine"[All Fields]) AND ("embryo implantation"[MeSH Terms] OR ("embryo"[All Fields] AND "implantation"[All Fields]) OR "embryo implantation"[All Fields] OR "implantation"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[All Fields] OR "implant"[All Fields] OR "implant s"[All Fields] OR "implantability"[All Fields] OR "implantable"[All Fields] OR "implantables"[All Fields] OR "implantate"[All Fields] OR "implantated"[All Fields] OR "implantates"[All Fields] OR "implantati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ons"[All Fields] OR "implanted"[All Fields] OR "implanter"[All Fields] OR "implanters"[All Fields] OR "implanting"[All Fields] OR "implantion"[All Fields] OR "implantitis"[All Fields] OR "implants"[All Fields]) AND ("ovarian neoplasms"[MeSH Terms] OR ("ova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rian"[All Fields] AND "neoplasms"[All Fields]) OR "ovarian neoplasms"[All Fields] OR ("ovarian"[All Fields] AND "carcinoma"[All Fields]) OR "ovarian carcinoma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  <w:rPr>
                <w:highlight w:val="white"/>
              </w:rPr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implant, ovarian neoplasm 19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  <w:rPr>
                <w:highlight w:val="white"/>
              </w:rPr>
            </w:pPr>
            <w:r>
              <w:rPr>
                <w:highlight w:val="white"/>
              </w:rPr>
              <w:lastRenderedPageBreak/>
              <w:t>#12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"[All Fields] OR "int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rauterine"[All Fields]) AND ("embryo implantation"[MeSH Terms] OR ("embryo"[All Fields] AND "implantation"[All Fields]) OR "embryo implantation"[All Fields] OR "implantation"[All Fields] OR "implant"[All Fields] OR "implant s"[All Fields] OR "implantabilit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y"[All Fields] OR "implantable"[All Fields] OR "implantables"[All Fields] OR "implantate"[All Fields] OR "implantated"[All Fields] OR "implantates"[All Fields] OR "implantations"[All Fields] OR "implanted"[All Fields] OR "implanter"[All Fields] OR "implant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ers"[All Fields] OR "implanting"[All Fields] OR "implantion"[All Fields] OR "implantitis"[All Fields] OR "implants"[All Fields]) AND ("ovarian neoplasms"[MeSH Terms] OR ("ovarian"[All Fields] AND "neoplasms"[All Fields]) OR "ovarian neoplasms"[All Fields] 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OR ("ovarian"[All Fields] AND "neoplasm"[All Fields]) OR "ovarian neoplasm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  <w:rPr>
                <w:highlight w:val="white"/>
              </w:rPr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rPr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contraceptives, ovarian cancer 203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  <w:rPr>
                <w:highlight w:val="white"/>
              </w:rPr>
            </w:pPr>
            <w:r>
              <w:rPr>
                <w:highlight w:val="white"/>
              </w:rPr>
              <w:t>#13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rPr>
                <w:rFonts w:ascii="Roboto" w:eastAsia="Roboto" w:hAnsi="Roboto" w:cs="Roboto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"[All Fields] OR "intrauterine"[All Fields]) AND ("contracept"[All Fields] OR "contracepted"[All Fi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elds] OR "contracepting"[All Fields] OR "contraception"[MeSH Terms] OR "contraception"[All Fields] OR "contraceptions"[All Fields] OR "contraceptive agents"[Pharmacological Action] OR "contraceptive agents"[MeSH Terms] OR ("contraceptive"[All Fields] AND "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agents"[All Fields]) OR "contraceptive agents"[All Fields] OR "contraceptives"[All Fields] OR "contraceptive devices"[MeSH Terms] OR ("contraceptive"[All Fields] AND "devices"[All Fields]) OR "contraceptive devices"[All Fields] OR "contraceptive"[All Field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s] OR "contraceptive s"[All Fields] OR "contraceptively"[All Fields]) AND ("ovarian neoplasms"[MeSH Terms] OR ("ovarian"[All Fields] AND 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lastRenderedPageBreak/>
              <w:t>"neoplasms"[All Fields]) OR "ovarian neoplasms"[All Fields] OR ("ovarian"[All Fields] AND "cancer"[All Fields]) OR "ova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rian cancer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  <w:rPr>
                <w:highlight w:val="white"/>
              </w:rPr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rPr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contraceptives, ovarian carcinoma 160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  <w:rPr>
                <w:highlight w:val="white"/>
              </w:rPr>
            </w:pPr>
            <w:r>
              <w:rPr>
                <w:highlight w:val="white"/>
              </w:rPr>
              <w:t>#14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jc w:val="both"/>
              <w:rPr>
                <w:rFonts w:ascii="Roboto" w:eastAsia="Roboto" w:hAnsi="Roboto" w:cs="Roboto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"intrauterin"[All Fields] OR "intrauterine"[All Fields]) AND ("contracept"[All Fields] OR "contracepted"[All Fields] OR "contracepting"[All Fields] OR "contraception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[MeSH Terms] OR "contraception"[All Fields] OR "contraceptions"[All Fields] OR "contraceptive agents"[Pharmacological Action] OR "contraceptive agents"[MeSH Terms] OR ("contraceptive"[All Fields] AND "agents"[All Fields]) OR "contraceptive agents"[All Fie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] OR "contraceptives"[All Fields] OR "contraceptive devices"[MeSH Terms] OR ("contraceptive"[All Fields] AND "devices"[All Fields]) OR "contraceptive devices"[All Fields] OR "contraceptive"[All Fields] OR "contraceptive s"[All Fields] OR "contraceptive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[All Fields]) AND ("ovarian neoplasms"[MeSH Terms] OR ("ovarian"[All Fields] AND "neoplasms"[All Fields]) OR "ovarian neoplasms"[All Fields] OR ("ovarian"[All Fields] AND "carcinoma"[All Fields]) OR "ovarian carcinoma"[All Fields])</w:t>
            </w:r>
          </w:p>
        </w:tc>
      </w:tr>
      <w:tr w:rsidR="00821D34">
        <w:tc>
          <w:tcPr>
            <w:tcW w:w="579" w:type="dxa"/>
          </w:tcPr>
          <w:p w:rsidR="00821D34" w:rsidRDefault="00821D34">
            <w:pPr>
              <w:spacing w:line="360" w:lineRule="auto"/>
              <w:jc w:val="right"/>
              <w:rPr>
                <w:highlight w:val="white"/>
              </w:rPr>
            </w:pPr>
          </w:p>
        </w:tc>
        <w:tc>
          <w:tcPr>
            <w:tcW w:w="8997" w:type="dxa"/>
          </w:tcPr>
          <w:p w:rsidR="00821D34" w:rsidRDefault="00ED0EAF">
            <w:pPr>
              <w:widowControl w:val="0"/>
              <w:rPr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uterine contrac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ptives+ovarian neoplasm 160</w:t>
            </w:r>
          </w:p>
        </w:tc>
      </w:tr>
      <w:tr w:rsidR="00821D34">
        <w:tc>
          <w:tcPr>
            <w:tcW w:w="579" w:type="dxa"/>
          </w:tcPr>
          <w:p w:rsidR="00821D34" w:rsidRDefault="00ED0EAF">
            <w:pPr>
              <w:spacing w:line="360" w:lineRule="auto"/>
              <w:jc w:val="right"/>
              <w:rPr>
                <w:highlight w:val="white"/>
              </w:rPr>
            </w:pPr>
            <w:r>
              <w:rPr>
                <w:highlight w:val="white"/>
              </w:rPr>
              <w:t>#15</w:t>
            </w:r>
          </w:p>
        </w:tc>
        <w:tc>
          <w:tcPr>
            <w:tcW w:w="8997" w:type="dxa"/>
          </w:tcPr>
          <w:p w:rsidR="00821D34" w:rsidRDefault="00ED0EAF">
            <w:pPr>
              <w:widowControl w:val="0"/>
              <w:spacing w:line="480" w:lineRule="auto"/>
              <w:rPr>
                <w:rFonts w:ascii="Roboto" w:eastAsia="Roboto" w:hAnsi="Roboto" w:cs="Roboto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("intrauterin"[All Fields] OR "intrauterine"[All Fields]) AND ("contracept"[All Fields] OR "contracepted"[All Fields] OR "contracepting"[All Fields] OR "contraception"[MeSH Terms] OR "contraception"[All Fields] OR "contrace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ptions"[All Fields] OR "contraceptive agents"[Pharmacological Action] OR "contraceptive agents"[MeSH Terms] OR ("contraceptive"[All Fields] AND "agents"[All Fields]) OR "contraceptive agents"[All Fields] OR "contraceptives"[All Fields] OR "contraceptive de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 xml:space="preserve">vices"[MeSH Terms] OR ("contraceptive"[All Fields] 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lastRenderedPageBreak/>
              <w:t>AND "devices"[All Fields]) OR "contraceptive devices"[All Fields] OR "contraceptive"[All Fields] OR "contraceptive s"[All Fields] OR "contraceptively"[All Fields]) AND ("ovarian neoplasms"[MeSH Terms] OR (</w:t>
            </w:r>
            <w:r>
              <w:rPr>
                <w:rFonts w:ascii="Roboto" w:eastAsia="Roboto" w:hAnsi="Roboto" w:cs="Roboto"/>
                <w:color w:val="212121"/>
                <w:sz w:val="24"/>
                <w:szCs w:val="24"/>
                <w:shd w:val="clear" w:color="auto" w:fill="F6F6F6"/>
              </w:rPr>
              <w:t>"ovarian"[All Fields] AND "neoplasms"[All Fields]) OR "ovarian neoplasms"[All Fields] OR ("ovarian"[All Fields] AND "neoplasm"[All Fields]) OR "ovarian neoplasm"[All Fields])</w:t>
            </w:r>
          </w:p>
        </w:tc>
      </w:tr>
    </w:tbl>
    <w:p w:rsidR="00821D34" w:rsidRDefault="00821D34"/>
    <w:p w:rsidR="00821D34" w:rsidRDefault="00821D34"/>
    <w:p w:rsidR="00821D34" w:rsidRDefault="00821D34"/>
    <w:sectPr w:rsidR="00821D3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Roboto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compat>
    <w:compatSetting w:name="compatibilityMode" w:uri="http://schemas.microsoft.com/office/word" w:val="14"/>
  </w:compat>
  <w:rsids>
    <w:rsidRoot w:val="00821D34"/>
    <w:rsid w:val="00821D34"/>
    <w:rsid w:val="00ED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pubmed/advanced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KuH/kC10QEYeGSw0GVDL3+WmrQ==">AMUW2mXyQfjhRtXTwnLrRvxjo4t/uyP1AvKs2mgnsJ5LQAbPrwHlSiXbw1sw5LRl9bewpDMV6SWr8rKXh0CBxXF/7vsq6KnC+9kNAqs0+zVD1Gry1h5QR2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2</Words>
  <Characters>8397</Characters>
  <Application>Microsoft Office Word</Application>
  <DocSecurity>4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s Salvatore</dc:creator>
  <cp:lastModifiedBy>Felis Salvatore</cp:lastModifiedBy>
  <cp:revision>2</cp:revision>
  <dcterms:created xsi:type="dcterms:W3CDTF">2021-02-02T11:34:00Z</dcterms:created>
  <dcterms:modified xsi:type="dcterms:W3CDTF">2021-02-02T11:34:00Z</dcterms:modified>
</cp:coreProperties>
</file>